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highlight w:val="none"/>
        </w:rPr>
      </w:pPr>
      <w:r>
        <w:rPr>
          <w:highlight w:val="none"/>
        </w:rPr>
        <w:t>Supplementary Material</w:t>
      </w:r>
    </w:p>
    <w:p w14:paraId="5E584EE8">
      <w:pPr>
        <w:pStyle w:val="2"/>
        <w:rPr>
          <w:highlight w:val="none"/>
        </w:rPr>
      </w:pPr>
      <w:r>
        <w:rPr>
          <w:highlight w:val="none"/>
        </w:rPr>
        <w:t>Supplementary  Tables</w:t>
      </w:r>
    </w:p>
    <w:p w14:paraId="678D1DDF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1 Univariate and multivariate Cox analyses of OS, PFS according to EDRIC groups.</w:t>
      </w:r>
    </w:p>
    <w:tbl>
      <w:tblPr>
        <w:tblStyle w:val="20"/>
        <w:tblW w:w="1428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8"/>
        <w:gridCol w:w="2195"/>
        <w:gridCol w:w="765"/>
        <w:gridCol w:w="2185"/>
        <w:gridCol w:w="831"/>
        <w:gridCol w:w="2031"/>
        <w:gridCol w:w="829"/>
        <w:gridCol w:w="2184"/>
        <w:gridCol w:w="832"/>
      </w:tblGrid>
      <w:tr w14:paraId="6C339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8E4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976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589D8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</w:t>
            </w:r>
          </w:p>
        </w:tc>
        <w:tc>
          <w:tcPr>
            <w:tcW w:w="5876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E3ABB">
            <w:pPr>
              <w:keepNext w:val="0"/>
              <w:keepLines w:val="0"/>
              <w:widowControl/>
              <w:suppressLineNumbers w:val="0"/>
              <w:pBdr>
                <w:top w:val="none" w:color="auto" w:sz="0" w:space="1"/>
                <w:left w:val="none" w:color="auto" w:sz="0" w:space="4"/>
                <w:bottom w:val="single" w:color="000000" w:sz="6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FS</w:t>
            </w:r>
          </w:p>
        </w:tc>
      </w:tr>
      <w:tr w14:paraId="3E5B4E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1BD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55D26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DD74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4DF68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81D7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1F51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99F1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ABD4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64B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265B36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2F8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292C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9E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57B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20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B4B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22B8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6595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69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925BC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59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Male vs Femal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A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(0.31-3.2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2C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5DD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71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71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(0.51-2.68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9D9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7D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D9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C6144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A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58F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EA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5219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C35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5C0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2E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638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5143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6B1DB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17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B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6-1.7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0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73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1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E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7-2.13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D6F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4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D0B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5AA17A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20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D27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8653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A8B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1DC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B4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AEA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39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65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90ABD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1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≥65 vs &lt;65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7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(0.48-1.4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A0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1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9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DA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(0.50-1.1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2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4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55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F5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61B2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9E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AA13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E6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2B6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E45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92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51A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E91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426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CE356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AA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IIIB vs III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E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0(1.00-3.2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8D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1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8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17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86-2.09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4E3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5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5A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33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54B58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A1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IIIC vs IIIA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7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(0.40-2.86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C1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9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3F4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2F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2A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(0.62-2.2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7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F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17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D58CF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AF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9B0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C3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00F4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AB2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E25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B814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0C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38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470ED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D3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Yes vs No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DA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(0.43-2.13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4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1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E1E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1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CD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(0.61-2.0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5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C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A7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528A5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E0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4FA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878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7F6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45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FAE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CFCA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79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4DD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F69C4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C5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sCRT vs cCRT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B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6-1.11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09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2C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2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E2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(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3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3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6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E3B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B266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42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E90C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BBF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3F0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D34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FE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C3F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2F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E0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79096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6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6 vs ≤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C9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(0.29-1.09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10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520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81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F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2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E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45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C5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05162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B6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062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2BD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A23E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5E3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62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A712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0D7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C28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91E3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1CF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6 vs ≤6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6D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0.13-0.6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B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0D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0.13-0.65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867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E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(0.32-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E6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88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(0.32-0.8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B74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</w:tr>
      <w:tr w14:paraId="198959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4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7A2E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9D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368D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5A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096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80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AF1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6A1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F073C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0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Low vs High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4E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0(0.28-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D1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84B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(0.29-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FF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A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5(0.36-0.8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4E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6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A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(0.37-0.8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74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8</w:t>
            </w:r>
          </w:p>
        </w:tc>
      </w:tr>
      <w:tr w14:paraId="4E8153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D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reatment sequencing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75F6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FE1E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E5EC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72F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DD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D93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4D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16F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3726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7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Ind vs C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016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74-2.45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7E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7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7C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A8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DB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6(0.87-2.1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3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9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D4C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3AEC1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6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5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(0.35-2.04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D8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5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0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80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8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9-2.04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B9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1B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8C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94A9A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9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19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(0.55-1.60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29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13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BB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B8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7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(0.78-1.6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B9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9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FC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AC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B8DFE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2F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2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07FF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6E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5DF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4DB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0B4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F62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9C5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F584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011D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4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9767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Style w:val="54"/>
                <w:rFonts w:eastAsia="宋体"/>
                <w:sz w:val="24"/>
                <w:szCs w:val="24"/>
                <w:highlight w:val="none"/>
                <w:lang w:val="en-US" w:eastAsia="zh-CN" w:bidi="ar"/>
              </w:rPr>
              <w:t>Yes vs No</w:t>
            </w:r>
          </w:p>
        </w:tc>
        <w:tc>
          <w:tcPr>
            <w:tcW w:w="219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EF6F5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25-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E9E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4</w:t>
            </w:r>
          </w:p>
        </w:tc>
        <w:tc>
          <w:tcPr>
            <w:tcW w:w="218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60E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0(0.24-1.04)</w:t>
            </w:r>
          </w:p>
        </w:tc>
        <w:tc>
          <w:tcPr>
            <w:tcW w:w="8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C620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3</w:t>
            </w:r>
          </w:p>
        </w:tc>
        <w:tc>
          <w:tcPr>
            <w:tcW w:w="20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3691E6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8-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2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C694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21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5D490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8-1.06)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6023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1</w:t>
            </w:r>
          </w:p>
        </w:tc>
      </w:tr>
    </w:tbl>
    <w:p w14:paraId="191BE1B2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;</w:t>
      </w:r>
      <w:r>
        <w:rPr>
          <w:rFonts w:ascii="Times New Roman Regular" w:hAnsi="Times New Roman Regular" w:cs="Times New Roman Regular"/>
          <w:kern w:val="2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EDRIC, estimated dose of radiation to immune cell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p w14:paraId="008FBF61">
      <w:pPr>
        <w:pStyle w:val="17"/>
        <w:spacing w:line="360" w:lineRule="auto"/>
        <w:rPr>
          <w:rFonts w:ascii="Times New Roman Regular" w:hAnsi="Times New Roman Regular" w:cs="Times New Roman Regular"/>
          <w:b/>
          <w:bCs/>
          <w:highlight w:val="none"/>
        </w:rPr>
      </w:pPr>
    </w:p>
    <w:p w14:paraId="5788B20C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highlight w:val="none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Univariate and multivariate Cox analyses of LR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DMFS according to EDRIC groups.</w:t>
      </w:r>
    </w:p>
    <w:tbl>
      <w:tblPr>
        <w:tblStyle w:val="20"/>
        <w:tblW w:w="1428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6"/>
        <w:gridCol w:w="2084"/>
        <w:gridCol w:w="827"/>
        <w:gridCol w:w="2023"/>
        <w:gridCol w:w="875"/>
        <w:gridCol w:w="2138"/>
        <w:gridCol w:w="840"/>
        <w:gridCol w:w="2185"/>
        <w:gridCol w:w="832"/>
      </w:tblGrid>
      <w:tr w14:paraId="214B52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2916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809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6E58E">
            <w:pPr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RFS</w:t>
            </w:r>
          </w:p>
        </w:tc>
        <w:tc>
          <w:tcPr>
            <w:tcW w:w="5995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CD70C1">
            <w:pPr>
              <w:pBdr>
                <w:top w:val="none" w:color="auto" w:sz="0" w:space="1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MFS</w:t>
            </w:r>
          </w:p>
        </w:tc>
      </w:tr>
      <w:tr w14:paraId="3A64CE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620C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8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497A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2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22E5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2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322B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7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BBB1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3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A450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4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BDB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8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28ED8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3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E53AF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22B09E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6DE8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208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6B93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CB3A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CE4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EFE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DA3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3D5F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976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401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C0D55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0AB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ale vs Female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35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(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82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34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F80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7A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F74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(0.42-3.19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4EBD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3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246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7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35E33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AC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1C86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399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56B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5C24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480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BA3F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DBD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0FCC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1B4AEE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A36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C93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8(0.52-2.25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0DF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7D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0E5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8016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36-1.4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BB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FF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1D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FBDA7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F2B2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9D8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60BE1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E0E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F960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C3166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868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D7E0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229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7A506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A7C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≥65 vs &lt;65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ED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5C02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D74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000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83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(0.53-1.43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93F8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72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A5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5A37EA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E3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DF2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A96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6431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8AA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741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198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297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CD9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F1B07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44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B vs IIIA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BB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8-1.49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72F0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948C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C9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F2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9(1.28-3.72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28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625F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DC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61D585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F7C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C vs IIIA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01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7-1.7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02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E6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B0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9D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54-2.93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220E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8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6B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58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6A42A0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5DA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0638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081B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A2A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66BC7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4E880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A0A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A23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DB4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93CFA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08A9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 vs No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04E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(0.51-1.84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A1C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D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44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51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(0.50-2.05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E942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7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ED65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92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9C85C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C6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EDC7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9A24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7F95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69AB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73BC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0909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D28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2DC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E48DB1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F66E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CRT vs cCRT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F2F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(0.51-1.32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FFE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398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7A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095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43-1.22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FED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012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A8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23B47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593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D8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968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054A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94BF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2617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689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606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30F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3F8C7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5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B7C8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(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03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1E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3D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(0.36-1.04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CEF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9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445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5-1.13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9074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8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4E9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62E6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8C3229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16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17F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98A1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0D9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A428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EF54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C7F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C03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E75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8DA39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C1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79F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30-0.90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0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7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(0.33-1.00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3D3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9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97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(0.20-0.74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C9E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7F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(0.20-0.72)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D4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</w:tr>
      <w:tr w14:paraId="74C552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D3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E4AF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7CB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5F3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0413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E9562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312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E4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A85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813AB8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A0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ow vs High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C7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33-0.81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CD9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FD1B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(0.32-0.80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D46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D3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3(0.25-0.71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141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2A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(0.25-0.70)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BC0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</w:tr>
      <w:tr w14:paraId="7358F7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8F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atment sequencing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D2ED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286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EA47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4FF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E303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211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63C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F9AB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E8FAF1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B5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 vs Con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64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2(0.75-1.98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D1C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87A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73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79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73-2.17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C40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926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C060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268FB5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85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A15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(0.43-1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C07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34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12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F7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(0.41-1.90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0FE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5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4B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C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F29E2B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924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82F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73-1.67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8E4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F252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6C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EF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7-1.51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552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7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73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5BD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96A4D2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86FA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7A08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D9B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C277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F97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5332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7BD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D74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22A0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34B218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4E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es vs No</w:t>
            </w:r>
          </w:p>
        </w:tc>
        <w:tc>
          <w:tcPr>
            <w:tcW w:w="208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F6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(0.28-0.93)</w:t>
            </w:r>
          </w:p>
        </w:tc>
        <w:tc>
          <w:tcPr>
            <w:tcW w:w="82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E951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202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0A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7(0.26-0.86)</w:t>
            </w:r>
          </w:p>
        </w:tc>
        <w:tc>
          <w:tcPr>
            <w:tcW w:w="87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CF72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4 </w:t>
            </w:r>
          </w:p>
        </w:tc>
        <w:tc>
          <w:tcPr>
            <w:tcW w:w="213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1BD7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(0.45-1.49)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EF8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7</w:t>
            </w:r>
          </w:p>
        </w:tc>
        <w:tc>
          <w:tcPr>
            <w:tcW w:w="21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51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A8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</w:tbl>
    <w:p w14:paraId="00F526D6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;</w:t>
      </w:r>
      <w:r>
        <w:rPr>
          <w:rFonts w:ascii="Times New Roman Regular" w:hAnsi="Times New Roman Regular" w:cs="Times New Roman Regular"/>
          <w:kern w:val="2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EDRIC, estimated dose of radiation to immune cells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p w14:paraId="02038772">
      <w:pPr>
        <w:pStyle w:val="17"/>
        <w:spacing w:line="360" w:lineRule="auto"/>
        <w:rPr>
          <w:rFonts w:ascii="Times New Roman Regular" w:hAnsi="Times New Roman Regular" w:cs="Times New Roman Regular"/>
          <w:highlight w:val="none"/>
        </w:rPr>
      </w:pPr>
    </w:p>
    <w:p w14:paraId="3C45040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Univariate and multivariate Cox analyses of OS, PFS according to RT-NLC groups.</w:t>
      </w:r>
    </w:p>
    <w:tbl>
      <w:tblPr>
        <w:tblStyle w:val="20"/>
        <w:tblW w:w="1428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2"/>
        <w:gridCol w:w="2168"/>
        <w:gridCol w:w="828"/>
        <w:gridCol w:w="2097"/>
        <w:gridCol w:w="919"/>
        <w:gridCol w:w="1944"/>
        <w:gridCol w:w="916"/>
        <w:gridCol w:w="2171"/>
        <w:gridCol w:w="845"/>
      </w:tblGrid>
      <w:tr w14:paraId="138958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DA87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6012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00F77">
            <w:pPr>
              <w:pBdr>
                <w:top w:val="none" w:color="auto" w:sz="0" w:space="0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</w:t>
            </w:r>
          </w:p>
        </w:tc>
        <w:tc>
          <w:tcPr>
            <w:tcW w:w="587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57B2E">
            <w:pPr>
              <w:pBdr>
                <w:top w:val="none" w:color="auto" w:sz="0" w:space="1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FS</w:t>
            </w:r>
          </w:p>
        </w:tc>
      </w:tr>
      <w:tr w14:paraId="4E77A8A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6A4D4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1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382C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2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1B82C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9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FDF7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91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470C5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94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BAB7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91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469A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7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5428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4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A3112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2F1F3F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329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21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BDB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7B3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81A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B8BD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55D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9D12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0B8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CDB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E839D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25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ale vs Female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313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(0.31-3.21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E33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39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F2B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1DF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(0.51-2.68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6C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D9D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9C6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3B0E5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97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2E0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5CD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FC17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B441C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D3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06B61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CE6F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2A01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024F9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FFAE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4569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6-1.79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6B7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55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28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7A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7-2.13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6C2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AB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038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4E950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87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48E65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3F1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FCD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5684E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ADB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CE2C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62E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DE00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4CACE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AE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≥65 vs &lt;6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C8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(0.48-1.4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953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1F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B47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D9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(0.50-1.15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843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4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48B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9907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8CE7D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699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9DE89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B649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752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8D09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3D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4387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DC4D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ACB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03C43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3D8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B vs IIIA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04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0(1.00-3.23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065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F7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2(1.01-3.27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39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616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86-2.0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C8A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953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6F5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279D8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E7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C vs IIIA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9F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(0.40-2.86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F3D0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7D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(0.46-3.31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BE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73 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34D3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(0.62-2.2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B87C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3FB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211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316D4C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23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281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E13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C86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DE6C0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FE1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433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90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85B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2A6799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65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 vs No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F77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(0.43-2.13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A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A1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A63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2AC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(0.61-2.06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C890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0CA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AE8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AF877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813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D21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C45C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90F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574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D73E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8438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9CE7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5EF30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4D073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ED8F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sCRT vs cCRT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28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6-1.11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B8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80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36E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29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(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34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DAD7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42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50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6D1E4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558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D44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676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C2CD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4C1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FBC8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9E9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2014E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6178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8CC20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46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24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(0.29-1.09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564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742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B8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9E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2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5B6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33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9D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A2330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D6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172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F6E8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56B2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659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98BED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818BE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58B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D4CD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4658A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AB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933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0.13-0.64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28B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0A9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0.13-0.66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AA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F5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(0.32-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B39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8F0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86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C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1 </w:t>
            </w:r>
          </w:p>
        </w:tc>
      </w:tr>
      <w:tr w14:paraId="07B445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AE1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-NLC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AC82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685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1EF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7AE9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86D5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566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818B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9B28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983031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DF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ow vs High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78A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8(0.91-2.76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CCCA3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06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0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9A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EC1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5(0.83-1.89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CB0D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5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70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84E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1708C2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79A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atment sequencing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CFA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0AAF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1C2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EB65D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ED8A0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BD08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DF9D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9C87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9AC69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8A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 vs Con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6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74-2.45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6739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5E0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D99A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EC27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6(0.87-2.14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4F5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286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66C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41DDF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459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7D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(0.35-2.04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E83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512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BE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BC9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9-2.04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501E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C3AF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084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4D7107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80C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5EA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(0.55-1.60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F6BC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F9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861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81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(0.78-1.6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4EA3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9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75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28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68D6D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46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112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4A2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676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7E4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13F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93E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80E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FE1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AF06AD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8B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es vs No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4A4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2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A82F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7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09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8D5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46(0.23-0.96)</w:t>
            </w:r>
          </w:p>
        </w:tc>
        <w:tc>
          <w:tcPr>
            <w:tcW w:w="91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7A2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0.038</w:t>
            </w:r>
          </w:p>
        </w:tc>
        <w:tc>
          <w:tcPr>
            <w:tcW w:w="1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C1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(0.38-1.07)</w:t>
            </w:r>
          </w:p>
        </w:tc>
        <w:tc>
          <w:tcPr>
            <w:tcW w:w="91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704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217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D9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2(0.37-1.04)</w:t>
            </w:r>
          </w:p>
        </w:tc>
        <w:tc>
          <w:tcPr>
            <w:tcW w:w="84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FB5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1 </w:t>
            </w:r>
          </w:p>
        </w:tc>
      </w:tr>
    </w:tbl>
    <w:p w14:paraId="35F44E8C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p w14:paraId="561F83C4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0" w:hanging="241" w:hangingChars="100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Univariate and multivariate Cox analyses of LR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DM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according to RT-NLC groups.</w:t>
      </w:r>
    </w:p>
    <w:tbl>
      <w:tblPr>
        <w:tblStyle w:val="20"/>
        <w:tblW w:w="1428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001"/>
        <w:gridCol w:w="841"/>
        <w:gridCol w:w="2164"/>
        <w:gridCol w:w="912"/>
        <w:gridCol w:w="2088"/>
        <w:gridCol w:w="829"/>
        <w:gridCol w:w="1896"/>
        <w:gridCol w:w="795"/>
      </w:tblGrid>
      <w:tr w14:paraId="0403C3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3417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918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441F81">
            <w:pPr>
              <w:pBdr>
                <w:top w:val="none" w:color="auto" w:sz="0" w:space="0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RFS</w:t>
            </w:r>
          </w:p>
        </w:tc>
        <w:tc>
          <w:tcPr>
            <w:tcW w:w="5608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ECB9F">
            <w:pPr>
              <w:pBdr>
                <w:top w:val="none" w:color="auto" w:sz="0" w:space="0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MFS</w:t>
            </w:r>
          </w:p>
        </w:tc>
      </w:tr>
      <w:tr w14:paraId="0EF7F5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C24D0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0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552C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41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5E2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6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9EED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91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A63E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05FE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2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7BCD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89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D5A2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79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EF94F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36EB816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7F68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200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931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46C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B15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8A6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15E5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652C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7D0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59B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6F756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A71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ale vs Female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32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(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82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96E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D4D5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A78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1196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(0.42-3.1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123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3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FF1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E5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B954B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F9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7E3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836F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7DF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C37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E25C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AB2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B13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DCC2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69C81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70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45F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8(0.52-2.25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ACF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81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311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FC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36-1.4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CD5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2B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8E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54327C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3E5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604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71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82A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A4F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0E9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F0B2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29A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A63A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247525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720B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≥65 vs &lt;65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360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1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2CEF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518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8F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AC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(0.53-1.4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6FD9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3EC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33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CABFD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9D6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86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F0BD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B276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3C52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A8C44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31A6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5578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E402C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0B7641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BD8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B vs IIIA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06E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8-1.49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9FF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4B00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08FD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FF6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9(1.28-3.7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937A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E0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7(1.07-3.25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F2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8 </w:t>
            </w:r>
          </w:p>
        </w:tc>
      </w:tr>
      <w:tr w14:paraId="6918FF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C4D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C vs IIIA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FC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7-1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215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81E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D6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EB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54-2.9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2F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9A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54-2.95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46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01 </w:t>
            </w:r>
          </w:p>
        </w:tc>
      </w:tr>
      <w:tr w14:paraId="0AB3F05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4C8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A47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2928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AC7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DAA5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677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BB2C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B89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10C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5E46CC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E1FC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 vs No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ACD1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(0.51-1.84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B20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7B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8B5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C2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(0.50-2.05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9FF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D6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31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477662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58C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D243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244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BFD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1A7B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ADED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754C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E7B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4A4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3DACE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436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sCRT vs cCRT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44E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(0.51-1.32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A394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3C1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E3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3FE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43-1.22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19D1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C77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CC4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6B04D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92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63B71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30AB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CE5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9002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A6C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C29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E6B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ABA54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B3090C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CEF4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B1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(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03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0C3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BF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5(0.38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344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385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5-1.13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A90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E34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8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788FB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271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E4B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1CEB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4EB7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243E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2BE3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8158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7D1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347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6B788B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1F8D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C81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30-0.90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15E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CDC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0.97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2F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39 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33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(0.20-0.74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943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6895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(0.21-0.79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4DE5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</w:tr>
      <w:tr w14:paraId="25098D7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4B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T-NLC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5E1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F03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430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A8C7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61B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639C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6362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62F6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EEA36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25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ow vs High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77E7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(0.69-1.67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1D3C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62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ACE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CBA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4AA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2(1.16-3.2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EBC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F8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8-2.56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37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37 </w:t>
            </w:r>
          </w:p>
        </w:tc>
      </w:tr>
      <w:tr w14:paraId="178B954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B55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atment sequencing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CAF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CA4B3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5F11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8DA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8D67D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00AB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22A2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397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73A04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0FA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 vs Con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263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2(0.75-1.98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F15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74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B2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52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73-2.17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ADD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9F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7AB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7019F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9D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4F5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(0.43-1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B22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853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32E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49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(0.41-1.90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ADB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5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26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71F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3EBDF5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047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8E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73-1.67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A1DC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BDDE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4C6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15F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7-1.51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D8E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576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BC0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5AB70F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1B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B4D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3413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8867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0C9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A8FE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FDE32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920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B27D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7A8DE4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687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es vs No</w:t>
            </w:r>
          </w:p>
        </w:tc>
        <w:tc>
          <w:tcPr>
            <w:tcW w:w="20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15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(0.28-0.93)</w:t>
            </w:r>
          </w:p>
        </w:tc>
        <w:tc>
          <w:tcPr>
            <w:tcW w:w="84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7FCF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216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01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(0.27-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669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0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6A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(0.45-1.49)</w:t>
            </w:r>
          </w:p>
        </w:tc>
        <w:tc>
          <w:tcPr>
            <w:tcW w:w="82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DE4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A0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4F8B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</w:tbl>
    <w:p w14:paraId="4C4A95C4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;</w:t>
      </w:r>
      <w:r>
        <w:rPr>
          <w:rFonts w:ascii="Times New Roman Regular" w:hAnsi="Times New Roman Regular" w:cs="Times New Roman Regular"/>
          <w:kern w:val="2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p w14:paraId="44880EB9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0" w:hanging="241" w:hangingChars="100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Univariate and multivariate Cox analyses of O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P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according to Risk groups.</w:t>
      </w:r>
    </w:p>
    <w:tbl>
      <w:tblPr>
        <w:tblStyle w:val="20"/>
        <w:tblW w:w="1428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074"/>
        <w:gridCol w:w="768"/>
        <w:gridCol w:w="2239"/>
        <w:gridCol w:w="837"/>
        <w:gridCol w:w="2113"/>
        <w:gridCol w:w="804"/>
        <w:gridCol w:w="1896"/>
        <w:gridCol w:w="795"/>
      </w:tblGrid>
      <w:tr w14:paraId="683F23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6C83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918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CF4A2D">
            <w:pPr>
              <w:pBdr>
                <w:top w:val="none" w:color="auto" w:sz="0" w:space="1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</w:t>
            </w:r>
          </w:p>
        </w:tc>
        <w:tc>
          <w:tcPr>
            <w:tcW w:w="5608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44AE5">
            <w:pPr>
              <w:pBdr>
                <w:top w:val="none" w:color="auto" w:sz="0" w:space="1"/>
                <w:left w:val="none" w:color="auto" w:sz="0" w:space="4"/>
                <w:bottom w:val="single" w:color="auto" w:sz="8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FS</w:t>
            </w:r>
          </w:p>
        </w:tc>
      </w:tr>
      <w:tr w14:paraId="39ADD3E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4E528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7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B270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7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DBE0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39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C3D0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3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6A04D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13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3A4B1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80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F29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89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3D5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79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00C6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43D6A5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EE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207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CF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BC8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9F14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AB4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601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6260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E161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4B2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03347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84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ale vs Female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E26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(0.31-3.21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5FD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89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13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8A4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FC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(0.51-2.68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3FD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0B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91A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9D8AC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15B9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9815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D554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EE6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D761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3CDA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DB1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C751B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91D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49AE84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9B3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B956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6-1.79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8A9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91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25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5B8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9B2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7-2.13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2F1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7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4A1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212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194C1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51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B03D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8A5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854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CA3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AD9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0C2F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D0A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60F9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7C320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D6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≥65 vs &lt;65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7EA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3(0.48-1.45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498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21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25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5FD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434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(0.50-1.15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55AC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107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5E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B1BBB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AD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F66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0FB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E370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5C118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A11F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9574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E03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6EC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BFC3A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290E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B vs IIIA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57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0(1.00-3.23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640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48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C4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1DCD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57CD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86-2.09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D9C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95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764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4B2D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FB84C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66B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C vs IIIA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DC4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(0.40-2.86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E331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89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C0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8A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EE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(0.62-2.27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4A2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1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C0F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20FB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64B8BF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E8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02A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82D8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872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DF63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C621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E5939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E15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592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95D64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132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 vs No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F605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6(0.43-2.13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398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17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3AFC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8A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FCD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(0.61-2.06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79B4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98D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31F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82CA4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3FC2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ED2E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BE6F5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639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8423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455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9D1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169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4C6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981D8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2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sCRT vs cCRT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3BD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6-1.11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F4B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0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E1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F1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D81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6(0.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34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814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216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F33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5412BF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24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93539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683CB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204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616C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BD87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211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3C03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444A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D164A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AE7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13D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(0.29-1.09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E7C5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88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FAF5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4D7C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49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2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196E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3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CAE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4B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C2252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402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C4C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F016D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5006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84FA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1AE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96DB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F37D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93AB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C30B3F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1B7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29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9(0.13-0.64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73445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E35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2(0.14-0.71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48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38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(0.32-0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C33B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4F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(0.34-0.94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39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9 </w:t>
            </w:r>
          </w:p>
        </w:tc>
      </w:tr>
      <w:tr w14:paraId="11DA4D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EDDC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isk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717A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4FF5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D1DA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45FF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C4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429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450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0710C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788B91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36D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ow vs High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8D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(0.22-0.68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FE6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20E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4(0.25-0.78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EE0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2A2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(0.35-0.82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2DD1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98F6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(0.38-0.92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D82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</w:tr>
      <w:tr w14:paraId="756F001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71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atment sequencing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6A22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3070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474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9254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6676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2AE8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C5A0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9C87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FF536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D03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 vs Con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3C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4(0.74-2.45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2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337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B1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F64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D6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7-2.14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A050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75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1D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52C4C06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59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133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4(0.35-2.04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543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05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9F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B30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5D0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59-2.04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2BC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8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4E5B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B331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709300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1BDC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3FA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(0.55-1.60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3A9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13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D180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296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EC45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(0.78-1.67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D2E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9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94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C1B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EB210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C4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95C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F1C0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2A6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9935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ABBC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666E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7AB6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B315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F6300D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622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es vs No</w:t>
            </w:r>
          </w:p>
        </w:tc>
        <w:tc>
          <w:tcPr>
            <w:tcW w:w="207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F59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25-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B182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223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C0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25-1.07)</w:t>
            </w:r>
          </w:p>
        </w:tc>
        <w:tc>
          <w:tcPr>
            <w:tcW w:w="8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730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21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DD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(0.38-1.07)</w:t>
            </w:r>
          </w:p>
        </w:tc>
        <w:tc>
          <w:tcPr>
            <w:tcW w:w="80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1200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18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807D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5(0.39-1.10)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01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08 </w:t>
            </w:r>
          </w:p>
        </w:tc>
      </w:tr>
    </w:tbl>
    <w:p w14:paraId="2EB7E409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;</w:t>
      </w:r>
      <w:r>
        <w:rPr>
          <w:rFonts w:ascii="Times New Roman Regular" w:hAnsi="Times New Roman Regular" w:cs="Times New Roman Regular"/>
          <w:kern w:val="2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p w14:paraId="4D04CF6A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0" w:hanging="241" w:hangingChars="100"/>
        <w:textAlignment w:val="auto"/>
        <w:rPr>
          <w:rFonts w:hint="eastAsia" w:ascii="Times New Roman" w:hAnsi="Times New Roman" w:cs="Times New Roman" w:eastAsiaTheme="minorEastAsia"/>
          <w:b/>
          <w:bCs/>
          <w:sz w:val="20"/>
          <w:szCs w:val="20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Table 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 xml:space="preserve"> </w:t>
      </w:r>
      <w:r>
        <w:rPr>
          <w:rFonts w:hint="eastAsia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Univariate and multivariate Cox analyses of LR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DMFS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highlight w:val="none"/>
        </w:rPr>
        <w:t>according to Risk groups.</w:t>
      </w:r>
    </w:p>
    <w:tbl>
      <w:tblPr>
        <w:tblStyle w:val="20"/>
        <w:tblW w:w="14280" w:type="dxa"/>
        <w:tblInd w:w="98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947"/>
        <w:gridCol w:w="788"/>
        <w:gridCol w:w="2087"/>
        <w:gridCol w:w="858"/>
        <w:gridCol w:w="1967"/>
        <w:gridCol w:w="944"/>
        <w:gridCol w:w="2168"/>
        <w:gridCol w:w="895"/>
      </w:tblGrid>
      <w:tr w14:paraId="15F5F5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0C5F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5680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6A1DEF">
            <w:pPr>
              <w:pBdr>
                <w:top w:val="none" w:color="auto" w:sz="0" w:space="1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RFS</w:t>
            </w:r>
          </w:p>
        </w:tc>
        <w:tc>
          <w:tcPr>
            <w:tcW w:w="5974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BF12FF">
            <w:pPr>
              <w:pBdr>
                <w:top w:val="none" w:color="auto" w:sz="0" w:space="0"/>
                <w:left w:val="none" w:color="auto" w:sz="0" w:space="4"/>
                <w:bottom w:val="single" w:color="auto" w:sz="6" w:space="1"/>
                <w:right w:val="none" w:color="auto" w:sz="0" w:space="4"/>
                <w:between w:val="none" w:color="auto" w:sz="0" w:space="0"/>
              </w:pBd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MFS</w:t>
            </w:r>
          </w:p>
        </w:tc>
      </w:tr>
      <w:tr w14:paraId="7F48C52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6C67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4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B444F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78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C40B8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8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47B6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5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6357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196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55E24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ivariate HR 95%CI</w:t>
            </w:r>
          </w:p>
        </w:tc>
        <w:tc>
          <w:tcPr>
            <w:tcW w:w="944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18F84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68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D9D54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te HR 95%CI</w:t>
            </w:r>
          </w:p>
        </w:tc>
        <w:tc>
          <w:tcPr>
            <w:tcW w:w="89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78A9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1B2406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AFB6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ex</w:t>
            </w:r>
          </w:p>
        </w:tc>
        <w:tc>
          <w:tcPr>
            <w:tcW w:w="194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B8F7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D73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3D9F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9F2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44CC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EE5F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CA3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8B391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80B79A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1D4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Male vs Femal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F74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(0.4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2.82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49E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90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3FC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C1D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97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(0.42-3.19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7D02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83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22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458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E0B325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4AD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COG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AF758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FFD6E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3693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CC4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65D7A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7F83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0DA4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63FF3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1B93D75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BAD2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-1 vs &lt;1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DBD9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8(0.52-2.25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181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835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2FB4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7F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83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36-1.47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69B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D81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263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8879AE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F00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99A6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454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E7F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CF2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2BD5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E440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C5B0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88E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758053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3C3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≥65 vs &lt;65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DCFC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(0.44-1.11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61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29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E8E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DDB1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310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7(0.53-1.43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0B67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DEF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25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F202B0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53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A972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BD74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EFE9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ACE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47F6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C08FA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B199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F29D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45610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664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B vs IIIA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D0D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8-1.49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E1A5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5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29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4B68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E9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9(1.28-3.72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6AB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4865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E9E4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9727F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B2B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IIIC vs IIIA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69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0(0.37-1.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70D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556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9BA1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3AA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F10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54-2.93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6B7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FB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48C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6E6EBD1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9E1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5C48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60239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D4C0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F23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7B0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77F9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7278E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DDB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072104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717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Yes vs No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25B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(0.51-1.84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020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935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576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1C2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603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6BE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77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FC8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BC4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36E46EC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F2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attern of CR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3F8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E318D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DBB3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4A64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562F1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D6DA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880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B060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952075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E3C6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sCRT vs cCRT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37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(0.51-1.32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D82E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14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F7C6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C51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C19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(0.43-1.22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BD9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2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24B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0D1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077F4D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9754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chemotherapy cycle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177E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587E7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AE4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E316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9B27E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13F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39FC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3F6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C511EF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8F74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F0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1(0.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1.03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89D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63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F0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(0.39-1.11)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DFA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116 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494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35-1.13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A817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18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AE5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264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2C69CF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7C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otal immunotherapy cycles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0405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5776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D76F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6D98C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45A98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974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A04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A39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5EB70F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81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＞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 vs ≤6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70DB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2(0.30-0.90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990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0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5A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(0.34-1.05)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7E4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487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(0.20-0.74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2915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0D2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(0.21-0.80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707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08 </w:t>
            </w:r>
          </w:p>
        </w:tc>
      </w:tr>
      <w:tr w14:paraId="69661D3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1D1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</w:rPr>
              <w:t>Risk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3830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2C73A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1FA4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62C7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75CF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B56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F4BB9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3E7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21DC0D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25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 Low vs High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3D3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6(0.35-0.88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5F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13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B6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(0.40-1.00)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19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50 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A75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8(0.23-0.63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323F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AF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0(0.24-0.67)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0C7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D84A0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A733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reatment sequencing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63846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4C55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7C5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6052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CFC6A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C29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75A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109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375D573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F1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 vs C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CF7B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2(0.75-1.98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C368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424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9F4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2A6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F5A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(0.73-2.17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CE82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A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E65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164713E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AF7B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Ind+Con vs Con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5D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9(0.43-1.8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BD5F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753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878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970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DC6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8(0.41-1.90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930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5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56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E0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2FF3FE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5F53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aseline ALC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06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(0.73-1.67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3F3B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646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4EF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E3E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A4D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3(0.57-1.51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DF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7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D9A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7B9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  <w:tr w14:paraId="4926A3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A25A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C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0BD9F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7F9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3A66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7B849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E77F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E758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6867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87B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67122D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2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23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Yes vs No</w:t>
            </w:r>
          </w:p>
        </w:tc>
        <w:tc>
          <w:tcPr>
            <w:tcW w:w="19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0CD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1(0.28-0.93)</w:t>
            </w:r>
          </w:p>
        </w:tc>
        <w:tc>
          <w:tcPr>
            <w:tcW w:w="7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535E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7 </w:t>
            </w:r>
          </w:p>
        </w:tc>
        <w:tc>
          <w:tcPr>
            <w:tcW w:w="208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5DD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0(0.27-0.90)</w:t>
            </w:r>
          </w:p>
        </w:tc>
        <w:tc>
          <w:tcPr>
            <w:tcW w:w="85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7574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.022 </w:t>
            </w:r>
          </w:p>
        </w:tc>
        <w:tc>
          <w:tcPr>
            <w:tcW w:w="196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AC7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A0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517</w:t>
            </w:r>
          </w:p>
        </w:tc>
        <w:tc>
          <w:tcPr>
            <w:tcW w:w="21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B2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  <w:tc>
          <w:tcPr>
            <w:tcW w:w="89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49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</w:t>
            </w:r>
          </w:p>
        </w:tc>
      </w:tr>
    </w:tbl>
    <w:p w14:paraId="11F4B92F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  <w:r>
        <w:rPr>
          <w:rFonts w:hint="eastAsia" w:ascii="Times New Roman Regular" w:hAnsi="Times New Roman Regular" w:cs="Times New Roman Regular"/>
          <w:b/>
          <w:bCs/>
          <w:sz w:val="24"/>
          <w:szCs w:val="24"/>
          <w:highlight w:val="none"/>
        </w:rPr>
        <w:t>Abbreviations</w:t>
      </w:r>
      <w:r>
        <w:rPr>
          <w:rFonts w:ascii="Times New Roman Regular" w:hAnsi="Times New Roman Regular" w:cs="Times New Roman Regular"/>
          <w:b/>
          <w:bCs/>
          <w:sz w:val="24"/>
          <w:szCs w:val="24"/>
          <w:highlight w:val="none"/>
        </w:rPr>
        <w:t>: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 ECOG, Eastern Cooperative Oncology Group;</w:t>
      </w:r>
      <w:r>
        <w:rPr>
          <w:rFonts w:ascii="Times New Roman Regular" w:hAnsi="Times New Roman Regular" w:cs="Times New Roman Regular"/>
          <w:kern w:val="2"/>
          <w:sz w:val="24"/>
          <w:szCs w:val="24"/>
          <w:highlight w:val="none"/>
        </w:rPr>
        <w:t xml:space="preserve">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cCRT, concurrent chemoradiotherapy; sCRT, sequential chemoradiotherapy; Con, consolidation immunotherapy; Ind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: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 xml:space="preserve">Induction chemoimmunotherapy 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 xml:space="preserve">; </w:t>
      </w:r>
      <w:r>
        <w:rPr>
          <w:rFonts w:ascii="Times New Roman Regular" w:hAnsi="Times New Roman Regular" w:cs="Times New Roman Regular"/>
          <w:sz w:val="24"/>
          <w:szCs w:val="24"/>
          <w:highlight w:val="none"/>
        </w:rPr>
        <w:t>Ind+Con, Induction chemoimmunotherapy followed by consolidation immunotherapy</w:t>
      </w:r>
      <w:r>
        <w:rPr>
          <w:rFonts w:hint="eastAsia" w:ascii="Times New Roman Regular" w:hAnsi="Times New Roman Regular" w:cs="Times New Roman Regular"/>
          <w:sz w:val="24"/>
          <w:szCs w:val="24"/>
          <w:highlight w:val="none"/>
        </w:rPr>
        <w:t>; GC,  glucocorticoid</w:t>
      </w:r>
      <w:r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  <w:t>.</w:t>
      </w:r>
    </w:p>
    <w:tbl>
      <w:tblPr>
        <w:tblStyle w:val="20"/>
        <w:tblW w:w="80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3043"/>
        <w:gridCol w:w="2223"/>
        <w:gridCol w:w="1220"/>
      </w:tblGrid>
      <w:tr w14:paraId="50E76B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806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12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textAlignment w:val="auto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4"/>
                <w:szCs w:val="24"/>
                <w:highlight w:val="none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4"/>
                <w:szCs w:val="24"/>
                <w:highlight w:val="none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ultivariable Cox regression results for four survival outcomes adjusted for EDRIC status and TNM stage</w:t>
            </w:r>
          </w:p>
        </w:tc>
      </w:tr>
      <w:tr w14:paraId="4A1E6A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1AE7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utcome</w:t>
            </w:r>
          </w:p>
        </w:tc>
        <w:tc>
          <w:tcPr>
            <w:tcW w:w="30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298CB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2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C6B74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12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FB38D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</w:tr>
      <w:tr w14:paraId="6B4D76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E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2C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(Low vs High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FCB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5(0.31-0.9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C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1</w:t>
            </w:r>
          </w:p>
        </w:tc>
      </w:tr>
      <w:tr w14:paraId="56AFE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025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0B8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B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E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7 (0.86-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BD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2</w:t>
            </w:r>
          </w:p>
        </w:tc>
      </w:tr>
      <w:tr w14:paraId="7B2A2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74CA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76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C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A8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04(0.39-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38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43</w:t>
            </w:r>
          </w:p>
        </w:tc>
      </w:tr>
      <w:tr w14:paraId="416CD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0C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F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61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2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7(0.37 -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F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3</w:t>
            </w:r>
          </w:p>
        </w:tc>
      </w:tr>
      <w:tr w14:paraId="57548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8AD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DF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B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71C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 (0.70 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6AA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1</w:t>
            </w:r>
          </w:p>
        </w:tc>
      </w:tr>
      <w:tr w14:paraId="1F3F55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399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7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C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D0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 (0.59- 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3E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6</w:t>
            </w:r>
          </w:p>
        </w:tc>
      </w:tr>
      <w:tr w14:paraId="1EFA0E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F9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RF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46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7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(0.30-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FD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286AA0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C44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3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B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9C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 (0.45-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67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22</w:t>
            </w:r>
          </w:p>
        </w:tc>
      </w:tr>
      <w:tr w14:paraId="580493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DA1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C vs II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30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6(0.35-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E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81</w:t>
            </w:r>
          </w:p>
        </w:tc>
      </w:tr>
      <w:tr w14:paraId="2F9B2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E0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MFS</w:t>
            </w: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76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EDRIC(Low vs Hig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DC5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9(0.29-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EC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9</w:t>
            </w:r>
          </w:p>
        </w:tc>
      </w:tr>
      <w:tr w14:paraId="336A80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E54B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DA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B vs IIIA)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C7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79(1.03-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FC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9</w:t>
            </w:r>
          </w:p>
        </w:tc>
      </w:tr>
      <w:tr w14:paraId="444E1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58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CF6DC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30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0A7A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NM stage (IIIC vs IIIA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51683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(0.49-2.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32C7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59</w:t>
            </w:r>
          </w:p>
        </w:tc>
      </w:tr>
    </w:tbl>
    <w:p w14:paraId="695BABA5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</w:p>
    <w:p w14:paraId="4B74DFFD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</w:p>
    <w:p w14:paraId="2B521CB1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</w:p>
    <w:p w14:paraId="3D4DCAA2">
      <w:pPr>
        <w:pStyle w:val="17"/>
        <w:spacing w:line="360" w:lineRule="auto"/>
        <w:rPr>
          <w:rFonts w:hint="eastAsia" w:ascii="Times New Roman Regular" w:hAnsi="Times New Roman Regular" w:eastAsia="宋体" w:cs="Times New Roman Regular"/>
          <w:sz w:val="24"/>
          <w:szCs w:val="24"/>
          <w:highlight w:val="none"/>
          <w:lang w:val="en-US" w:eastAsia="zh-CN"/>
        </w:rPr>
      </w:pPr>
    </w:p>
    <w:p w14:paraId="383E9A7B">
      <w:pPr>
        <w:keepNext/>
        <w:jc w:val="left"/>
        <w:rPr>
          <w:b/>
          <w:highlight w:val="none"/>
          <w:lang w:val="en-GB" w:eastAsia="en-GB"/>
        </w:rPr>
      </w:pPr>
    </w:p>
    <w:p w14:paraId="63742DFB">
      <w:pPr>
        <w:keepNext/>
        <w:jc w:val="both"/>
        <w:rPr>
          <w:b/>
          <w:highlight w:val="none"/>
          <w:lang w:val="en-GB" w:eastAsia="en-GB"/>
        </w:rPr>
      </w:pPr>
    </w:p>
    <w:p w14:paraId="5C28D2B0">
      <w:pPr>
        <w:keepNext/>
        <w:jc w:val="center"/>
        <w:rPr>
          <w:b/>
          <w:highlight w:val="none"/>
          <w:lang w:val="en-GB" w:eastAsia="en-GB"/>
        </w:rPr>
      </w:pPr>
    </w:p>
    <w:p w14:paraId="11EC8DA1">
      <w:pPr>
        <w:keepNext/>
        <w:jc w:val="center"/>
        <w:rPr>
          <w:rFonts w:cs="Times New Roman"/>
          <w:szCs w:val="24"/>
          <w:highlight w:val="none"/>
        </w:rPr>
      </w:pPr>
      <w:r>
        <w:rPr>
          <w:b/>
          <w:highlight w:val="none"/>
          <w:lang w:val="en-GB" w:eastAsia="en-GB"/>
        </w:rPr>
        <w:drawing>
          <wp:inline distT="0" distB="0" distL="0" distR="0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  <w:rPr>
          <w:highlight w:val="none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6838" w:h="23811"/>
      <w:pgMar w:top="1140" w:right="1179" w:bottom="1140" w:left="1281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64.15pt;margin-top:1125.0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64.15pt;margin-top:1122.7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2480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9BB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981F18"/>
    <w:rsid w:val="0CF63F16"/>
    <w:rsid w:val="0D0962F1"/>
    <w:rsid w:val="10A07D99"/>
    <w:rsid w:val="111D7628"/>
    <w:rsid w:val="13AA1353"/>
    <w:rsid w:val="147B2758"/>
    <w:rsid w:val="197324C0"/>
    <w:rsid w:val="1CAD7018"/>
    <w:rsid w:val="1F947BE9"/>
    <w:rsid w:val="25C01E7E"/>
    <w:rsid w:val="32B63CB3"/>
    <w:rsid w:val="33296E14"/>
    <w:rsid w:val="35BB51C7"/>
    <w:rsid w:val="366766C6"/>
    <w:rsid w:val="36960F88"/>
    <w:rsid w:val="38D90F52"/>
    <w:rsid w:val="38FC2B25"/>
    <w:rsid w:val="40225A46"/>
    <w:rsid w:val="43AB548F"/>
    <w:rsid w:val="44F078A8"/>
    <w:rsid w:val="4C676497"/>
    <w:rsid w:val="4D9D16E6"/>
    <w:rsid w:val="4E8812E3"/>
    <w:rsid w:val="536C0511"/>
    <w:rsid w:val="56ED663A"/>
    <w:rsid w:val="580937B5"/>
    <w:rsid w:val="5A671CDE"/>
    <w:rsid w:val="655D6EB5"/>
    <w:rsid w:val="6BB02512"/>
    <w:rsid w:val="6BF74B2E"/>
    <w:rsid w:val="73655FDF"/>
    <w:rsid w:val="7A3549A0"/>
    <w:rsid w:val="7E474739"/>
    <w:rsid w:val="7E4C7CD9"/>
    <w:rsid w:val="7F440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11"/>
    <w:basedOn w:val="22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7</Pages>
  <Words>627</Words>
  <Characters>3756</Characters>
  <Lines>6</Lines>
  <Paragraphs>1</Paragraphs>
  <TotalTime>39</TotalTime>
  <ScaleCrop>false</ScaleCrop>
  <LinksUpToDate>false</LinksUpToDate>
  <CharactersWithSpaces>4074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耿耿wenlu</cp:lastModifiedBy>
  <cp:lastPrinted>2013-10-03T12:51:00Z</cp:lastPrinted>
  <dcterms:modified xsi:type="dcterms:W3CDTF">2026-05-20T16:15:3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zEwNTM5NzYwMDRjMzkwZTVkZjY2ODkwMGIxNGU0OTUiLCJ1c2VySWQiOiIzMDkxNTE2NjA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79DA5C72216045D1BF83A83EAA79978F_13</vt:lpwstr>
  </property>
</Properties>
</file>